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1" w:type="dxa"/>
        <w:tblLook w:val="04A0" w:firstRow="1" w:lastRow="0" w:firstColumn="1" w:lastColumn="0" w:noHBand="0" w:noVBand="1"/>
      </w:tblPr>
      <w:tblGrid>
        <w:gridCol w:w="1911"/>
        <w:gridCol w:w="1579"/>
        <w:gridCol w:w="1579"/>
        <w:gridCol w:w="1844"/>
        <w:gridCol w:w="1579"/>
        <w:gridCol w:w="1579"/>
      </w:tblGrid>
      <w:tr w:rsidR="00FB5AFD" w:rsidTr="006D7126">
        <w:trPr>
          <w:tblHeader/>
        </w:trPr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</w:p>
          <w:p w:rsidR="00FB5AFD" w:rsidRPr="00215D17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Healthy</w:t>
            </w:r>
          </w:p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(number affected)</w:t>
            </w: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Diseased</w:t>
            </w:r>
          </w:p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(number affected</w:t>
            </w: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</w:p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Parameter</w:t>
            </w:r>
          </w:p>
        </w:tc>
        <w:tc>
          <w:tcPr>
            <w:tcW w:w="2159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Healthy</w:t>
            </w:r>
          </w:p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(number affected)</w:t>
            </w:r>
          </w:p>
        </w:tc>
        <w:tc>
          <w:tcPr>
            <w:tcW w:w="2159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Diseased</w:t>
            </w:r>
          </w:p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6115D6">
              <w:rPr>
                <w:b/>
              </w:rPr>
              <w:t>(number affected)</w:t>
            </w:r>
          </w:p>
        </w:tc>
      </w:tr>
      <w:tr w:rsidR="00FB5AFD" w:rsidTr="006D7126"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r w:rsidRPr="006115D6">
              <w:t>General Condition 100x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proofErr w:type="spellStart"/>
            <w:r w:rsidRPr="006115D6">
              <w:t>Zooxanthellae</w:t>
            </w:r>
            <w:proofErr w:type="spellEnd"/>
            <w:r w:rsidRPr="006115D6">
              <w:t xml:space="preserve"> Condition 100x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1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5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6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7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8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</w:tr>
      <w:tr w:rsidR="00FB5AFD" w:rsidRPr="00215D17" w:rsidTr="006D7126"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r w:rsidRPr="006115D6">
              <w:t xml:space="preserve">Epidermal </w:t>
            </w:r>
            <w:proofErr w:type="spellStart"/>
            <w:r w:rsidRPr="006115D6">
              <w:t>Mucocytes</w:t>
            </w:r>
            <w:proofErr w:type="spellEnd"/>
            <w:r w:rsidRPr="006115D6">
              <w:t xml:space="preserve"> Condition</w:t>
            </w: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proofErr w:type="spellStart"/>
            <w:r w:rsidRPr="006115D6">
              <w:t>Mesenterial</w:t>
            </w:r>
            <w:proofErr w:type="spellEnd"/>
            <w:r w:rsidRPr="006115D6">
              <w:t xml:space="preserve"> Filament </w:t>
            </w:r>
            <w:proofErr w:type="spellStart"/>
            <w:r w:rsidRPr="006115D6">
              <w:t>Mucocytes</w:t>
            </w:r>
            <w:proofErr w:type="spellEnd"/>
          </w:p>
        </w:tc>
        <w:tc>
          <w:tcPr>
            <w:tcW w:w="2159" w:type="dxa"/>
          </w:tcPr>
          <w:p w:rsidR="00FB5AFD" w:rsidRPr="00215D17" w:rsidRDefault="00FB5AFD" w:rsidP="006D7126">
            <w:pPr>
              <w:spacing w:line="240" w:lineRule="auto"/>
              <w:ind w:left="0" w:firstLine="0"/>
              <w:rPr>
                <w:b/>
              </w:rPr>
            </w:pPr>
          </w:p>
        </w:tc>
        <w:tc>
          <w:tcPr>
            <w:tcW w:w="2159" w:type="dxa"/>
          </w:tcPr>
          <w:p w:rsidR="00FB5AFD" w:rsidRPr="00215D17" w:rsidRDefault="00FB5AFD" w:rsidP="006D7126">
            <w:pPr>
              <w:spacing w:line="240" w:lineRule="auto"/>
              <w:ind w:left="0" w:firstLine="0"/>
              <w:rPr>
                <w:b/>
              </w:rPr>
            </w:pP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7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2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7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7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5</w:t>
            </w:r>
          </w:p>
        </w:tc>
      </w:tr>
      <w:tr w:rsidR="00FB5AFD" w:rsidTr="006D7126"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r w:rsidRPr="006115D6">
              <w:t xml:space="preserve">Degeneration </w:t>
            </w:r>
            <w:proofErr w:type="spellStart"/>
            <w:r w:rsidRPr="006115D6">
              <w:t>Cnidoglandular</w:t>
            </w:r>
            <w:proofErr w:type="spellEnd"/>
            <w:r w:rsidRPr="006115D6">
              <w:t xml:space="preserve"> Bands</w:t>
            </w: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r w:rsidRPr="006115D6">
              <w:t xml:space="preserve">Dissociation </w:t>
            </w:r>
            <w:proofErr w:type="spellStart"/>
            <w:r w:rsidRPr="006115D6">
              <w:t>Mesenterial</w:t>
            </w:r>
            <w:proofErr w:type="spellEnd"/>
            <w:r w:rsidRPr="006115D6">
              <w:t xml:space="preserve"> Filaments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3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6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6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6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</w:tr>
      <w:tr w:rsidR="00FB5AFD" w:rsidTr="006D7126"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r w:rsidRPr="006115D6">
              <w:t>Costal Tissue Loss</w:t>
            </w: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proofErr w:type="spellStart"/>
            <w:r w:rsidRPr="006115D6">
              <w:t>Calicodermis</w:t>
            </w:r>
            <w:proofErr w:type="spellEnd"/>
            <w:r w:rsidRPr="006115D6">
              <w:t xml:space="preserve"> Condition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3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8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2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8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9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9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0</w:t>
            </w:r>
          </w:p>
        </w:tc>
      </w:tr>
      <w:tr w:rsidR="00FB5AFD" w:rsidTr="006D7126"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r w:rsidRPr="006115D6">
              <w:t>Epidermal RLOs</w:t>
            </w: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8" w:type="dxa"/>
          </w:tcPr>
          <w:p w:rsidR="00FB5AFD" w:rsidRPr="006115D6" w:rsidRDefault="00FB5AFD" w:rsidP="006D7126">
            <w:pPr>
              <w:spacing w:line="240" w:lineRule="auto"/>
              <w:ind w:left="0" w:firstLine="0"/>
              <w:jc w:val="center"/>
            </w:pPr>
            <w:r w:rsidRPr="006115D6">
              <w:t>Filament RLOs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6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8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2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9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4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8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7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3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4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159" w:type="dxa"/>
            <w:shd w:val="clear" w:color="auto" w:fill="D9D9D9" w:themeFill="background1" w:themeFillShade="D9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3</w:t>
            </w:r>
          </w:p>
        </w:tc>
      </w:tr>
      <w:tr w:rsidR="00FB5AFD" w:rsidTr="006D7126"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8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5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0</w:t>
            </w:r>
          </w:p>
        </w:tc>
        <w:tc>
          <w:tcPr>
            <w:tcW w:w="2159" w:type="dxa"/>
          </w:tcPr>
          <w:p w:rsidR="00FB5AFD" w:rsidRDefault="00FB5AFD" w:rsidP="006D7126">
            <w:pPr>
              <w:spacing w:line="240" w:lineRule="auto"/>
              <w:ind w:left="0" w:firstLine="0"/>
              <w:jc w:val="center"/>
            </w:pPr>
            <w:r>
              <w:t>2</w:t>
            </w:r>
          </w:p>
        </w:tc>
      </w:tr>
    </w:tbl>
    <w:p w:rsidR="00D67D1C" w:rsidRDefault="00D67D1C" w:rsidP="00FB5AFD">
      <w:pPr>
        <w:ind w:left="0" w:firstLine="0"/>
      </w:pPr>
      <w:bookmarkStart w:id="0" w:name="_GoBack"/>
      <w:bookmarkEnd w:id="0"/>
    </w:p>
    <w:sectPr w:rsidR="00D67D1C" w:rsidSect="00FB5AF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AFD"/>
    <w:rsid w:val="00D67D1C"/>
    <w:rsid w:val="00FB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B5EB5B-A75C-4820-A0D7-12FCA0D39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AFD"/>
    <w:pPr>
      <w:spacing w:after="0" w:line="480" w:lineRule="auto"/>
      <w:ind w:left="-1" w:right="-1" w:firstLine="72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5AFD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iller</dc:creator>
  <cp:keywords/>
  <dc:description/>
  <cp:lastModifiedBy>Margaret Miller</cp:lastModifiedBy>
  <cp:revision>1</cp:revision>
  <dcterms:created xsi:type="dcterms:W3CDTF">2014-08-05T18:47:00Z</dcterms:created>
  <dcterms:modified xsi:type="dcterms:W3CDTF">2014-08-05T18:48:00Z</dcterms:modified>
</cp:coreProperties>
</file>